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Estimates of model parameters obtained from fits of model predictions to the data in Figs. 3C and S4B. 95% confidence intervals are indicated in bracket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67740</wp:posOffset>
                </wp:positionV>
                <wp:extent cx="3923030" cy="2202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3030" cy="2202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25"/>
                              <w:gridCol w:w="1925"/>
                              <w:gridCol w:w="1572"/>
                              <w:gridCol w:w="1656"/>
                            </w:tblGrid>
                            <w:tr>
                              <w:trPr>
                                <w:trHeight w:val="815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-1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object w:dxaOrig="340" w:dyaOrig="379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17.25pt;height:17.95pt" filled="f" o:ole="">
                                        <v:imagedata r:id="rId3" o:title=""/>
                                      </v:shape>
                                      <o:OLEObject Type="Embed" ProgID="" ShapeID="ole_rId2" DrawAspect="Content" ObjectID="_1498539211" r:id="rId2"/>
                                    </w:objec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-1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[M]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β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[(TCI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2"/>
                                      <w:szCs w:val="12"/>
                                    </w:rPr>
                                    <w:t>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[TCI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2"/>
                                      <w:szCs w:val="12"/>
                                    </w:rPr>
                                    <w:t>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object w:dxaOrig="340" w:dyaOrig="379">
                                      <v:shapetype id="_x0000_tole_rId4" coordsize="21600,21600" o:spt="ole_rId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" type="_x0000_tole_rId4" style="width:17.25pt;height:18.75pt" filled="f" o:ole="">
                                        <v:imagedata r:id="rId5" o:title=""/>
                                      </v:shape>
                                      <o:OLEObject Type="Embed" ProgID="" ShapeID="ole_rId4" DrawAspect="Content" ObjectID="_571617645" r:id="rId4"/>
                                    </w:objec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 (0.7-1.1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6 (1.0-2.2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8 (7.2-8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3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 (0.8-1.2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 (1.0-2.1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8 (4.5-5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 (0.9-1.3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 (0.9-1.9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8 (1.7-1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atLeast"/>
                              </w:trPr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3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 (1.0-1.4)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 (0.9-1.8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3 (1.26-1.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9pt;height:173.45pt;mso-wrap-distance-left:9pt;mso-wrap-distance-right:9pt;mso-wrap-distance-top:0pt;mso-wrap-distance-bottom:0pt;margin-top:76.2pt;mso-position-vertical-relative:text;margin-left:79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1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25"/>
                        <w:gridCol w:w="1925"/>
                        <w:gridCol w:w="1572"/>
                        <w:gridCol w:w="1656"/>
                      </w:tblGrid>
                      <w:tr>
                        <w:trPr>
                          <w:trHeight w:val="815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position w:val="-1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object w:dxaOrig="340" w:dyaOrig="379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17.25pt;height:17.95pt" filled="f" o:ole="">
                                  <v:imagedata r:id="rId7" o:title=""/>
                                </v:shape>
                                <o:OLEObject Type="Embed" ProgID="" ShapeID="ole_rId6" DrawAspect="Content" ObjectID="_97955649" r:id="rId6"/>
                              </w:objec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position w:val="-12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[M]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β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[(TCI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2"/>
                                <w:szCs w:val="12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[TCI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2"/>
                                <w:szCs w:val="12"/>
                              </w:rPr>
                              <w:t>•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object w:dxaOrig="340" w:dyaOrig="379">
                                <v:shapetype id="_x0000_tole_rId8" coordsize="21600,21600" o:spt="ole_rId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8" type="_x0000_tole_rId8" style="width:17.25pt;height:18.75pt" filled="f" o:ole="">
                                  <v:imagedata r:id="rId9" o:title=""/>
                                </v:shape>
                                <o:OLEObject Type="Embed" ProgID="" ShapeID="ole_rId8" DrawAspect="Content" ObjectID="_1913405371" r:id="rId8"/>
                              </w:object>
                            </w:r>
                          </w:p>
                        </w:tc>
                      </w:tr>
                      <w:tr>
                        <w:trPr>
                          <w:trHeight w:val="661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 (0.7-1.1)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6 (1.0-2.2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8 (7.2-8.3)</w:t>
                            </w:r>
                          </w:p>
                        </w:tc>
                      </w:tr>
                      <w:tr>
                        <w:trPr>
                          <w:trHeight w:val="661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3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 (0.8-1.2)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 (1.0-2.1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8 (4.5-5.2)</w:t>
                            </w:r>
                          </w:p>
                        </w:tc>
                      </w:tr>
                      <w:tr>
                        <w:trPr>
                          <w:trHeight w:val="661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1 (0.9-1.3)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 (0.9-1.9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8 (1.7-1.9)</w:t>
                            </w:r>
                          </w:p>
                        </w:tc>
                      </w:tr>
                      <w:tr>
                        <w:trPr>
                          <w:trHeight w:val="661" w:hRule="atLeast"/>
                        </w:trPr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3×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 (1.0-1.4)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 (0.9-1.8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3 (1.26-1.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7:38:00Z</dcterms:created>
  <dc:creator>pranesh</dc:creator>
  <dc:description/>
  <cp:keywords/>
  <dc:language>en-US</dc:language>
  <cp:lastModifiedBy>Pranesh</cp:lastModifiedBy>
  <dcterms:modified xsi:type="dcterms:W3CDTF">2011-10-14T22:29:00Z</dcterms:modified>
  <cp:revision>11</cp:revision>
  <dc:subject/>
  <dc:title/>
</cp:coreProperties>
</file>